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9E5DA" w14:textId="2A84A2E5" w:rsidR="000F25A6" w:rsidRDefault="000F25A6" w:rsidP="000F25A6">
      <w:pPr>
        <w:spacing w:after="120"/>
        <w:ind w:left="-15" w:right="983"/>
        <w:rPr>
          <w:rFonts w:ascii="Calibri" w:hAnsi="Calibri" w:cs="Calibri"/>
          <w:sz w:val="20"/>
          <w:szCs w:val="20"/>
        </w:rPr>
      </w:pPr>
      <w:r w:rsidRPr="00841372">
        <w:rPr>
          <w:rFonts w:ascii="Calibri" w:hAnsi="Calibri" w:cs="Calibri"/>
          <w:sz w:val="20"/>
          <w:szCs w:val="20"/>
        </w:rPr>
        <w:t xml:space="preserve">Tables </w:t>
      </w:r>
      <w:r w:rsidR="00995540">
        <w:rPr>
          <w:rFonts w:ascii="Calibri" w:hAnsi="Calibri" w:cs="Calibri"/>
          <w:sz w:val="20"/>
          <w:szCs w:val="20"/>
        </w:rPr>
        <w:t>S</w:t>
      </w:r>
      <w:r w:rsidRPr="00841372">
        <w:rPr>
          <w:rFonts w:ascii="Calibri" w:hAnsi="Calibri" w:cs="Calibri"/>
          <w:sz w:val="20"/>
          <w:szCs w:val="20"/>
        </w:rPr>
        <w:t>1-</w:t>
      </w:r>
      <w:r w:rsidR="00995540">
        <w:rPr>
          <w:rFonts w:ascii="Calibri" w:hAnsi="Calibri" w:cs="Calibri"/>
          <w:sz w:val="20"/>
          <w:szCs w:val="20"/>
        </w:rPr>
        <w:t>S</w:t>
      </w:r>
      <w:r w:rsidR="008D2500">
        <w:rPr>
          <w:rFonts w:ascii="Calibri" w:hAnsi="Calibri" w:cs="Calibri"/>
          <w:sz w:val="20"/>
          <w:szCs w:val="20"/>
        </w:rPr>
        <w:t>8</w:t>
      </w:r>
      <w:r w:rsidRPr="00841372">
        <w:rPr>
          <w:rFonts w:ascii="Calibri" w:hAnsi="Calibri" w:cs="Calibri"/>
          <w:sz w:val="20"/>
          <w:szCs w:val="20"/>
        </w:rPr>
        <w:t xml:space="preserve"> </w:t>
      </w:r>
      <w:proofErr w:type="gramStart"/>
      <w:r w:rsidRPr="00841372">
        <w:rPr>
          <w:rFonts w:ascii="Calibri" w:hAnsi="Calibri" w:cs="Calibri"/>
          <w:sz w:val="20"/>
          <w:szCs w:val="20"/>
        </w:rPr>
        <w:t>present</w:t>
      </w:r>
      <w:proofErr w:type="gramEnd"/>
      <w:r w:rsidRPr="00841372">
        <w:rPr>
          <w:rFonts w:ascii="Calibri" w:hAnsi="Calibri" w:cs="Calibri"/>
          <w:sz w:val="20"/>
          <w:szCs w:val="20"/>
        </w:rPr>
        <w:t xml:space="preserve"> the results of Dunn’s test with corresponding </w:t>
      </w:r>
      <w:r>
        <w:rPr>
          <w:rFonts w:ascii="Calibri" w:hAnsi="Calibri" w:cs="Calibri"/>
          <w:i/>
          <w:iCs/>
          <w:sz w:val="20"/>
          <w:szCs w:val="20"/>
        </w:rPr>
        <w:t>P-</w:t>
      </w:r>
      <w:r w:rsidRPr="0030010B">
        <w:rPr>
          <w:rFonts w:ascii="Calibri" w:hAnsi="Calibri" w:cs="Calibri"/>
          <w:sz w:val="20"/>
          <w:szCs w:val="20"/>
        </w:rPr>
        <w:t>values</w:t>
      </w:r>
      <w:r w:rsidRPr="00841372">
        <w:rPr>
          <w:rFonts w:ascii="Calibri" w:hAnsi="Calibri" w:cs="Calibri"/>
          <w:sz w:val="20"/>
          <w:szCs w:val="20"/>
        </w:rPr>
        <w:t xml:space="preserve"> for pairwise comparisons across clusters. The </w:t>
      </w:r>
      <w:r w:rsidRPr="0030010B">
        <w:rPr>
          <w:rFonts w:ascii="Calibri" w:hAnsi="Calibri" w:cs="Calibri"/>
          <w:i/>
          <w:iCs/>
          <w:sz w:val="20"/>
          <w:szCs w:val="20"/>
        </w:rPr>
        <w:t>P</w:t>
      </w:r>
      <w:r>
        <w:rPr>
          <w:rFonts w:ascii="Calibri" w:hAnsi="Calibri" w:cs="Calibri"/>
          <w:sz w:val="20"/>
          <w:szCs w:val="20"/>
        </w:rPr>
        <w:t>-value</w:t>
      </w:r>
      <w:r w:rsidRPr="00841372">
        <w:rPr>
          <w:rFonts w:ascii="Calibri" w:hAnsi="Calibri" w:cs="Calibri"/>
          <w:sz w:val="20"/>
          <w:szCs w:val="20"/>
        </w:rPr>
        <w:t>s below the significance threshold (α=.05) indicate statistically significant differences between clusters.</w:t>
      </w:r>
    </w:p>
    <w:p w14:paraId="322F0FC6" w14:textId="77777777" w:rsidR="000662D2" w:rsidRPr="00201BE5" w:rsidRDefault="000662D2" w:rsidP="000F25A6">
      <w:pPr>
        <w:spacing w:after="120"/>
        <w:ind w:left="-15" w:right="983"/>
        <w:rPr>
          <w:rFonts w:ascii="Calibri" w:hAnsi="Calibri" w:cs="Calibri"/>
          <w:sz w:val="20"/>
          <w:szCs w:val="20"/>
        </w:rPr>
      </w:pPr>
    </w:p>
    <w:p w14:paraId="23D3AE05" w14:textId="3D69FD3D" w:rsidR="000F25A6" w:rsidRPr="00201BE5" w:rsidRDefault="000F25A6" w:rsidP="000F25A6">
      <w:pPr>
        <w:spacing w:after="3" w:line="265" w:lineRule="auto"/>
        <w:ind w:left="10" w:right="99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Pr="00995540">
        <w:rPr>
          <w:rFonts w:ascii="Calibri" w:hAnsi="Calibri" w:cs="Calibri"/>
          <w:b/>
          <w:sz w:val="20"/>
          <w:szCs w:val="20"/>
        </w:rPr>
        <w:t>1</w:t>
      </w:r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Psychiatry - patient-to-provider ratio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834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12"/>
        <w:gridCol w:w="711"/>
        <w:gridCol w:w="711"/>
        <w:gridCol w:w="711"/>
        <w:gridCol w:w="717"/>
        <w:gridCol w:w="711"/>
        <w:gridCol w:w="711"/>
        <w:gridCol w:w="711"/>
        <w:gridCol w:w="711"/>
        <w:gridCol w:w="717"/>
        <w:gridCol w:w="711"/>
      </w:tblGrid>
      <w:tr w:rsidR="000F25A6" w:rsidRPr="003641F4" w14:paraId="66CF8690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C7B6C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56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BBDCA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during-pandemic</w:t>
            </w:r>
          </w:p>
        </w:tc>
        <w:tc>
          <w:tcPr>
            <w:tcW w:w="356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0C4C1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during-pandemic</w:t>
            </w:r>
          </w:p>
        </w:tc>
      </w:tr>
      <w:tr w:rsidR="000F25A6" w:rsidRPr="003641F4" w14:paraId="1B890610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6A205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67CE9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6D9C5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14CBC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DAF81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6BB5C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28D0E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E330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CEE88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BBCD7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7796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1A8BD5FD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BA5CA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80EEB2" w14:textId="1A04F7D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520AE3" w14:textId="601BB31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7899C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B0560A" w14:textId="2F2B9E9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E182F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693D9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BB5F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1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15FA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2FAB7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D0C7C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C8834AC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9CF81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E6787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A9A0CB" w14:textId="33ECF56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8A461E" w14:textId="20920EB0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B0B37B" w14:textId="1FC4666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E2539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ACD25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0F41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44642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C3930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EC190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FEB1795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59875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A930A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C44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A33FB4" w14:textId="5692481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CFBF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F0573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4E10D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E84B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A7B62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03736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6ECE3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36B0BE0A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F4A10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D21A4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45F68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0E398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C1F69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1EC79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DADA0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EBC61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1A4D7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1BDA6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957B87" w14:textId="7066099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087808B7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7750D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65EFD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AF2F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B2896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4EE28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53D4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1C4CF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C0A17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F9CB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2ADD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8D22A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07D2A841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F2FB1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56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96A9E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during-pandemic</w:t>
            </w:r>
          </w:p>
        </w:tc>
        <w:tc>
          <w:tcPr>
            <w:tcW w:w="356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1883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during-pandemic</w:t>
            </w:r>
          </w:p>
        </w:tc>
      </w:tr>
      <w:tr w:rsidR="000F25A6" w:rsidRPr="003641F4" w14:paraId="7F14C44D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8D810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9BEB5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9F735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18C68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85989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3BA76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911BD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E6CF2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A57A7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57C74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85A4E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5A6894D1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BBC49E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72D68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00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9C35C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C7292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815558" w14:textId="6BAE3AF3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B3D018" w14:textId="41784E5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2E8F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F10DC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AA331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76716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E9BF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0199BDF7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220B4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16F4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AB4FB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1DE4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DC140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F9185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270271" w14:textId="5FE25CA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957E3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18FE8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E900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CB7D7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7EE697EB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195DE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3386F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CC706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FFF37F" w14:textId="42FCCA7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2D1E7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F5F2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6B2D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BFC3EE" w14:textId="0BC1B1B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CC716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27647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471B1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8940EBE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5F017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C900A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2A3A2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064C0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9E87D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CD6BD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ADF35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5C1B5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923CF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3A81F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98A23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303AC950" w14:textId="77777777" w:rsidTr="00D10CD9">
        <w:trPr>
          <w:trHeight w:val="123"/>
        </w:trPr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067C0B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D196D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94EF6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B123E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BB147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0CA78A" w14:textId="43B8F39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844D9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A0BE3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AE3E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A2FA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6EC2F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</w:tbl>
    <w:p w14:paraId="5A49C965" w14:textId="77777777" w:rsidR="000F25A6" w:rsidRPr="00D94B20" w:rsidRDefault="000F25A6" w:rsidP="000F25A6">
      <w:pPr>
        <w:spacing w:after="3" w:line="265" w:lineRule="auto"/>
        <w:ind w:left="10" w:right="998" w:hanging="10"/>
        <w:jc w:val="center"/>
        <w:rPr>
          <w:rFonts w:ascii="Calibri" w:hAnsi="Calibri" w:cs="Calibri"/>
          <w:sz w:val="22"/>
        </w:rPr>
      </w:pPr>
    </w:p>
    <w:p w14:paraId="5BBFFE88" w14:textId="0BC4FFAC" w:rsidR="000F25A6" w:rsidRPr="00201BE5" w:rsidRDefault="000F25A6" w:rsidP="000F25A6">
      <w:pPr>
        <w:spacing w:after="3" w:line="265" w:lineRule="auto"/>
        <w:ind w:left="10" w:right="998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2</w:t>
      </w:r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Psychiatry - appointment duration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981" w:type="dxa"/>
        <w:tblInd w:w="2" w:type="dxa"/>
        <w:tblLayout w:type="fixed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81"/>
        <w:gridCol w:w="720"/>
        <w:gridCol w:w="720"/>
        <w:gridCol w:w="720"/>
        <w:gridCol w:w="720"/>
        <w:gridCol w:w="720"/>
        <w:gridCol w:w="720"/>
        <w:gridCol w:w="744"/>
        <w:gridCol w:w="696"/>
        <w:gridCol w:w="720"/>
        <w:gridCol w:w="720"/>
      </w:tblGrid>
      <w:tr w:rsidR="000F25A6" w:rsidRPr="003641F4" w14:paraId="74947FD6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94954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60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2E9D0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post-pandemic</w:t>
            </w:r>
          </w:p>
        </w:tc>
        <w:tc>
          <w:tcPr>
            <w:tcW w:w="360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4AFB3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post-pandemic</w:t>
            </w:r>
          </w:p>
        </w:tc>
      </w:tr>
      <w:tr w:rsidR="000F25A6" w:rsidRPr="003641F4" w14:paraId="6E8319EF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F9358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87F8A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59F7F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8A1F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EF5B7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94AF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1C32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493E1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E08AD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3A5B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C8B2E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6ABBD95D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86C88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C6DF3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0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6F3A52" w14:textId="25AC47E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1D2BB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23C43C" w14:textId="316AFCD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2BEBB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FEB4FC" w14:textId="03739C3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71D16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C576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320094" w14:textId="16C12DB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4D18C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72D5D984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EAD8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A4380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0788B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15AD1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D99C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20518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E3E4A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C8DC1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B092B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F90B9D" w14:textId="029957B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3F420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18EEF835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06934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4C75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536B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64F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3B3713" w14:textId="3ACDB2C0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CB99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284F4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7597C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4C905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4A851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E1A12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94CA1E6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B4C9D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B02CF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BA2D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72D6B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A4D9F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49BEC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27C18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38934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7754A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F74B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0C0C9D" w14:textId="79AABB5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63C2DED4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EBDD9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A1501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8B230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CCA49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D3A3F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4592B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1A76D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4DA8F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58C31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3FE56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514B4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60FEC926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EB4FA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60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5B449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post-pandemic</w:t>
            </w:r>
          </w:p>
        </w:tc>
        <w:tc>
          <w:tcPr>
            <w:tcW w:w="360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63DC1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post-pandemic</w:t>
            </w:r>
          </w:p>
        </w:tc>
      </w:tr>
      <w:tr w:rsidR="000F25A6" w:rsidRPr="003641F4" w14:paraId="000C17E0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77A78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61942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7E181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6E84D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EA1FB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E942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16879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5D7E0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7E2C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82B94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0B280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7786E30E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FC92BC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96367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B5ABE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8FDFC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88DE0A" w14:textId="7319E9C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BAEC1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FF1820" w14:textId="1A98FFB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4D563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F09C7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AEAAEA" w14:textId="13523AF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DFA34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7A24E47B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C1864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4809F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B2EB8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014BC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C475D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EAB36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F1EDA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3815E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AE570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4E76C7" w14:textId="6502A93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2F56E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1092007F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5E2E8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2AF3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C805C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92F4A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C024E7" w14:textId="1B05A7A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5465FF" w14:textId="38C922A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D9A45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82094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BA03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2D741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CC16C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8CF6CD5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29D0D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3CC31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15D33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54370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D0BA4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87E7D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D7564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162D8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D42F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5E32E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2A9F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0F25A6" w:rsidRPr="003641F4" w14:paraId="4E854669" w14:textId="77777777" w:rsidTr="00D10CD9">
        <w:trPr>
          <w:trHeight w:val="133"/>
        </w:trPr>
        <w:tc>
          <w:tcPr>
            <w:tcW w:w="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8EE3C6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C4E5D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B24AD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ECE20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A7356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B87F9E" w14:textId="2A6A9FD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04AA0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FB183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DD021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A6465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E50F3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</w:tbl>
    <w:p w14:paraId="69EB0208" w14:textId="77777777" w:rsidR="000F25A6" w:rsidRDefault="000F25A6" w:rsidP="000F25A6">
      <w:pPr>
        <w:spacing w:after="3" w:line="265" w:lineRule="auto"/>
        <w:ind w:right="99"/>
        <w:rPr>
          <w:rFonts w:ascii="Calibri" w:hAnsi="Calibri" w:cs="Calibri"/>
          <w:sz w:val="20"/>
          <w:szCs w:val="20"/>
        </w:rPr>
      </w:pPr>
    </w:p>
    <w:p w14:paraId="77B9EF94" w14:textId="1E194F25" w:rsidR="000F25A6" w:rsidRPr="00201BE5" w:rsidRDefault="000F25A6" w:rsidP="000F25A6">
      <w:pPr>
        <w:spacing w:after="3" w:line="265" w:lineRule="auto"/>
        <w:ind w:left="10" w:right="99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3</w:t>
      </w:r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Behavioral Health - patient-to-provider ratio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817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11"/>
        <w:gridCol w:w="710"/>
        <w:gridCol w:w="710"/>
        <w:gridCol w:w="710"/>
        <w:gridCol w:w="713"/>
        <w:gridCol w:w="710"/>
        <w:gridCol w:w="710"/>
        <w:gridCol w:w="710"/>
        <w:gridCol w:w="710"/>
        <w:gridCol w:w="713"/>
        <w:gridCol w:w="710"/>
      </w:tblGrid>
      <w:tr w:rsidR="000F25A6" w:rsidRPr="003641F4" w14:paraId="480753A0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28F89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55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D50A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during-pandemic</w:t>
            </w:r>
          </w:p>
        </w:tc>
        <w:tc>
          <w:tcPr>
            <w:tcW w:w="355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F9F3B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during-pandemic</w:t>
            </w:r>
          </w:p>
        </w:tc>
      </w:tr>
      <w:tr w:rsidR="000F25A6" w:rsidRPr="003641F4" w14:paraId="7407DAAC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1FF80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7B8C7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C7D21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D2E28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48C3F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927E5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04F45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1EA4A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9FFFA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1F60B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CF1FE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43A1E13B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5CFF0E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19E9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1EE7D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B1182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812A5" w14:textId="4A50E8B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EFF731" w14:textId="3B1EB83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EAF5E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E9913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5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74B81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C6D3F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DCE59" w14:textId="0FE0DE4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46637695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4A776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D3F5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77468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D84BB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DD22D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8F5666" w14:textId="30E8EE5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F23FE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8B3BC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80B1F0" w14:textId="1BE12BE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36EE9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6C361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0F25A6" w:rsidRPr="003641F4" w14:paraId="1B304877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C8F962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141AD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5675D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F444E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040C7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5DF9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2E3BE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BCB1A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F76DD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3DB0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B12DA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</w:tr>
      <w:tr w:rsidR="000F25A6" w:rsidRPr="003641F4" w14:paraId="42C40E8B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58C1F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1503A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3B0ED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B525C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76E455" w14:textId="28770A2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29521" w14:textId="5EE731A0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BFDD6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9D2D5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E0CDD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45F1F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60A5C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30B2230A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6EC92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26E0A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84AB8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B60DF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43DE4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B43B0A" w14:textId="3268A07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49CD4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54935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A5C1E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0BBAF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0F801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3C132E2F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F6F5F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55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46316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during-pandemic</w:t>
            </w:r>
          </w:p>
        </w:tc>
        <w:tc>
          <w:tcPr>
            <w:tcW w:w="355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E2639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during-pandemic</w:t>
            </w:r>
          </w:p>
        </w:tc>
      </w:tr>
      <w:tr w:rsidR="000F25A6" w:rsidRPr="003641F4" w14:paraId="354F7668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DF9FDC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048C2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813D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1CBF8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ED741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8B777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72D34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20AD8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ADE06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86602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2298D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53D3D539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7E53F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68F3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00A6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AC98F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7428F1" w14:textId="21D4194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53AC2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FF03C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41571E" w14:textId="3519B48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B7E19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56CAA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A85BB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</w:tr>
      <w:tr w:rsidR="000F25A6" w:rsidRPr="003641F4" w14:paraId="52F2E8B0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A7BFB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2279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66C0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ED12FB" w14:textId="4588083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FE176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D58E2F" w14:textId="0A3EFA4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BC75E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039D5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B819ED" w14:textId="1D4BF173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C774B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D62FC2" w14:textId="4A05B85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49EF0C02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D57F27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7BE57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1FE2F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5245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3CE13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9A188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AB1F4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DB976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4CDFA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2CE6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883F3F" w14:textId="12B4079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62DB031E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AC847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61A31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BB751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86C56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4EB03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A2A1B" w14:textId="340949E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BE33A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CFC84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436AD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67920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59E60B" w14:textId="4D5CCEF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222414CF" w14:textId="77777777" w:rsidTr="00D10CD9">
        <w:trPr>
          <w:trHeight w:val="144"/>
        </w:trPr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138EE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5E418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04E3C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A366A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A58C8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0BEC2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6EA1D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4314C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823E6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A0391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BB6BD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</w:tbl>
    <w:p w14:paraId="5D3F018B" w14:textId="77777777" w:rsidR="000F25A6" w:rsidRPr="00D94B20" w:rsidRDefault="000F25A6" w:rsidP="000F25A6">
      <w:pPr>
        <w:spacing w:after="3" w:line="265" w:lineRule="auto"/>
        <w:ind w:left="244" w:right="99" w:hanging="10"/>
        <w:rPr>
          <w:rFonts w:ascii="Calibri" w:hAnsi="Calibri" w:cs="Calibri"/>
          <w:sz w:val="22"/>
        </w:rPr>
      </w:pPr>
    </w:p>
    <w:p w14:paraId="552B221D" w14:textId="68D1CF0F" w:rsidR="000F25A6" w:rsidRPr="00201BE5" w:rsidRDefault="000F25A6" w:rsidP="000F25A6">
      <w:pPr>
        <w:spacing w:after="3" w:line="265" w:lineRule="auto"/>
        <w:ind w:left="10" w:right="99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4</w:t>
      </w:r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Behavioral Health - appointment duration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843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13"/>
        <w:gridCol w:w="712"/>
        <w:gridCol w:w="712"/>
        <w:gridCol w:w="712"/>
        <w:gridCol w:w="717"/>
        <w:gridCol w:w="712"/>
        <w:gridCol w:w="712"/>
        <w:gridCol w:w="712"/>
        <w:gridCol w:w="712"/>
        <w:gridCol w:w="717"/>
        <w:gridCol w:w="712"/>
      </w:tblGrid>
      <w:tr w:rsidR="000F25A6" w:rsidRPr="003641F4" w14:paraId="0DDB82E1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C88C99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2C6B02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during-pandemic</w:t>
            </w:r>
          </w:p>
        </w:tc>
        <w:tc>
          <w:tcPr>
            <w:tcW w:w="712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B60E1FE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ECAC9F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during-pandemic</w:t>
            </w:r>
          </w:p>
        </w:tc>
        <w:tc>
          <w:tcPr>
            <w:tcW w:w="712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4B27912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F25A6" w:rsidRPr="003641F4" w14:paraId="0CB65F3B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8B553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9104D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73CE8E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C7C94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8131F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657DD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983BD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3BEE62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3520EF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3D4A1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4F2E77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09548EE7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6FFF4C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A1EE89" w14:textId="671040C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48D52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25719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845BF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C8FAF4" w14:textId="7684CF6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5055E2" w14:textId="3B23277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FB80A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83D11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FA8A8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A0FE9D" w14:textId="6E6B504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6767469F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FAE5F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53D1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A7BB4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C98C9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24737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6E40D6" w14:textId="3CCFBA2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BA0E3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BFF78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86A0B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0AE0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B10DB3" w14:textId="33DDF94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562FC903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0D1D4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27F1C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7304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7C07B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412FF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D9852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D4DC2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0F124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3DBBA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560CC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341C5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6B6316FA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F53A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79062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EE1A3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7110E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A2C5CA" w14:textId="72619A8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8A959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9ADA4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B527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B6FCB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0A743E" w14:textId="30401F5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1A2DFD" w14:textId="3339B667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357815A5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756D6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F2061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E18B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B5A9E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44C32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FFE27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A008F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857AE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C88AB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7F761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E111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</w:tr>
      <w:tr w:rsidR="000F25A6" w:rsidRPr="003641F4" w14:paraId="4E73F80C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E32F29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895180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712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AC7A01A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756044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  <w:tc>
          <w:tcPr>
            <w:tcW w:w="712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9EFC562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F25A6" w:rsidRPr="003641F4" w14:paraId="3FE4AB06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FFCE15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91E0C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693AB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FF3596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B7759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25E66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42BF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17B84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05B7A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62D07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E34BEE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38C7629B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81DC8C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F6B8C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1AB26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B280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7AA19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9678B8" w14:textId="45EC749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A21AA3" w14:textId="6D6CF2B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4B95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A79F3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94D66E" w14:textId="08DD536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F309AF" w14:textId="746AD5A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107B490A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1E9A97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1D7B3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0D613F" w14:textId="610A381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588D6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3632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38DF9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E701A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36E39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C6111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A7525" w14:textId="0574506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BD0BD3" w14:textId="74CE5B4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53D535F1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ADBEA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76F09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F8C35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6AF5C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6412A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2CB3C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FA10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54B00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F1468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2B379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000BE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610458AA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83520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EE39C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2B1E0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2A9AE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854C8A" w14:textId="77DCA947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5FBA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245EB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217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50EA7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3F1F5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A1ECB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</w:tr>
      <w:tr w:rsidR="000F25A6" w:rsidRPr="003641F4" w14:paraId="125D3ECA" w14:textId="77777777" w:rsidTr="00D10CD9">
        <w:trPr>
          <w:trHeight w:val="130"/>
        </w:trPr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CA669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CDCFB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A5C5C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A1C6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42463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8D047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0806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7AB3F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75F6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F2D2B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8BC04E" w14:textId="0EA26B9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</w:tbl>
    <w:p w14:paraId="1E3E85AE" w14:textId="77777777" w:rsidR="000F25A6" w:rsidRDefault="000F25A6" w:rsidP="000F25A6">
      <w:pPr>
        <w:spacing w:after="3" w:line="265" w:lineRule="auto"/>
        <w:ind w:right="998"/>
        <w:rPr>
          <w:rFonts w:ascii="Calibri" w:hAnsi="Calibri" w:cs="Calibri"/>
          <w:sz w:val="20"/>
          <w:szCs w:val="20"/>
        </w:rPr>
      </w:pPr>
    </w:p>
    <w:p w14:paraId="5F9B23D3" w14:textId="51EC7823" w:rsidR="000F25A6" w:rsidRPr="00201BE5" w:rsidRDefault="000F25A6" w:rsidP="000F25A6">
      <w:pPr>
        <w:spacing w:after="3" w:line="265" w:lineRule="auto"/>
        <w:ind w:left="10" w:right="998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5</w:t>
      </w:r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Bariatrics - patient-to-provider ratio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861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15"/>
        <w:gridCol w:w="714"/>
        <w:gridCol w:w="714"/>
        <w:gridCol w:w="714"/>
        <w:gridCol w:w="717"/>
        <w:gridCol w:w="714"/>
        <w:gridCol w:w="714"/>
        <w:gridCol w:w="714"/>
        <w:gridCol w:w="714"/>
        <w:gridCol w:w="717"/>
        <w:gridCol w:w="714"/>
      </w:tblGrid>
      <w:tr w:rsidR="000F25A6" w:rsidRPr="003641F4" w14:paraId="76C8F174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BA37A8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BF6185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, during-pandemic</w:t>
            </w:r>
          </w:p>
        </w:tc>
        <w:tc>
          <w:tcPr>
            <w:tcW w:w="71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B10F2E3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442BF2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, during-pandemic</w:t>
            </w:r>
          </w:p>
        </w:tc>
        <w:tc>
          <w:tcPr>
            <w:tcW w:w="71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FAC79C9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F25A6" w:rsidRPr="003641F4" w14:paraId="57D887D0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E3DC64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8A9582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968A6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4738C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5AE59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26B8E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8F869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2A926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3EC9C3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CF29F6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89A05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56068D1D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DF137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AEBC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346E44" w14:textId="002E85C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76DDE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2CA1E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4C7F8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518A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4F00B4" w14:textId="239367D3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DACAE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A73E76" w14:textId="2A9643C5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140B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0F25A6" w:rsidRPr="003641F4" w14:paraId="4DD5A427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6086C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203B3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8C978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9DFB1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B7AF7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D2AAC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EEE35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9395C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E50C9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1FEF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2FAB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6F79411C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075B2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4027E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48A3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B982E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DF624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C95A5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9C7A3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08DD4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1CE1A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0991BF" w14:textId="1FFB463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290A3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0F25A6" w:rsidRPr="003641F4" w14:paraId="6E5336A5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C3AF4F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291EF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9615E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D39B9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04915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48E497" w14:textId="011A2A6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76460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68635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B7C55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197D8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F2953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CD263CC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6445B7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D3350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A531B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70345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94835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7F47A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EC50C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E3688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2D5D5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6337F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66B248" w14:textId="3E0DA1D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</w:tr>
      <w:tr w:rsidR="000F25A6" w:rsidRPr="003641F4" w14:paraId="5051951F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4B7BD4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0DA2B0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71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CB0F85E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C3505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  <w:tc>
          <w:tcPr>
            <w:tcW w:w="71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927360E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F25A6" w:rsidRPr="003641F4" w14:paraId="1CFFA9A7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D29E86" w14:textId="77777777" w:rsidR="000F25A6" w:rsidRPr="003641F4" w:rsidRDefault="000F25A6" w:rsidP="00D10CD9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1879D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06C39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A17D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C1CF2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35C80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8078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6262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028B1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9F0B42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7FC04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4A02AC71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1C20F2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28A88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D57B7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EDC269" w14:textId="1F3CFA9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47E6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715F2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5C44B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C49458" w14:textId="6C9C49A0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7BBD7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20AC10" w14:textId="12AF08B5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5CB3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</w:tr>
      <w:tr w:rsidR="000F25A6" w:rsidRPr="003641F4" w14:paraId="6E0B2EDB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9E374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BA880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1AFC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C1AF2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692BA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BD9B1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F4666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9401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ED18C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DBB94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6064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03536F86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1171F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4D9B2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45BDC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F0F6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EC98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95CAC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904D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F6CCA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15E0E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63087E" w14:textId="3D967F3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4991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</w:tr>
      <w:tr w:rsidR="000F25A6" w:rsidRPr="003641F4" w14:paraId="5097BFC8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EA2B0B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8203C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D82F1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93E6A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04E90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6C267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0C0E7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942C2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6F634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3FBBB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10FBC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0BA9F507" w14:textId="77777777" w:rsidTr="00D10CD9">
        <w:trPr>
          <w:trHeight w:val="136"/>
        </w:trPr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A5483A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D0BA7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8EB94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65D1C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2D66A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C7163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AB184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CEA09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3FAC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E78A8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BAB47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</w:tr>
    </w:tbl>
    <w:p w14:paraId="1229BF39" w14:textId="77777777" w:rsidR="000F25A6" w:rsidRPr="00D94B20" w:rsidRDefault="000F25A6" w:rsidP="000F25A6">
      <w:pPr>
        <w:spacing w:after="3" w:line="265" w:lineRule="auto"/>
        <w:ind w:left="10" w:right="998" w:hanging="10"/>
        <w:jc w:val="center"/>
        <w:rPr>
          <w:rFonts w:ascii="Calibri" w:hAnsi="Calibri" w:cs="Calibri"/>
          <w:sz w:val="22"/>
        </w:rPr>
      </w:pPr>
    </w:p>
    <w:p w14:paraId="6699B197" w14:textId="13699C84" w:rsidR="000F25A6" w:rsidRPr="00201BE5" w:rsidRDefault="000F25A6" w:rsidP="000F25A6">
      <w:pPr>
        <w:spacing w:after="3" w:line="265" w:lineRule="auto"/>
        <w:ind w:left="10" w:right="998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6</w:t>
      </w:r>
      <w:r w:rsid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Bariatrics - appointment duration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885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17"/>
        <w:gridCol w:w="716"/>
        <w:gridCol w:w="716"/>
        <w:gridCol w:w="716"/>
        <w:gridCol w:w="720"/>
        <w:gridCol w:w="716"/>
        <w:gridCol w:w="716"/>
        <w:gridCol w:w="716"/>
        <w:gridCol w:w="716"/>
        <w:gridCol w:w="720"/>
        <w:gridCol w:w="716"/>
      </w:tblGrid>
      <w:tr w:rsidR="000F25A6" w:rsidRPr="003641F4" w14:paraId="04930CE2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3EDD6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58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C163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358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1FB5E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</w:tr>
      <w:tr w:rsidR="000F25A6" w:rsidRPr="003641F4" w14:paraId="33C3A2DD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61EE0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F557A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0D56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7860C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25BC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C1A95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8AC52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B937E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A1E27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79073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1737C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3427F3F8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BBC64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874CC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9A33B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E7B6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91C1D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531C3" w14:textId="5053C09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12E09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3E665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E899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3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494C6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606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</w:tr>
      <w:tr w:rsidR="000F25A6" w:rsidRPr="003641F4" w14:paraId="3F367975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C74217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3F53C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7D066D" w14:textId="71133EC5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6C7257" w14:textId="0559977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6B5F4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33014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C5F75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AF5F1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DFA097" w14:textId="12EDDA57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209348" w14:textId="63745B6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BEDD2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1963254A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DE4D0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3CEE7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96040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267457" w14:textId="2FE2565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49EC9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0760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097A8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AE483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1612A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D7010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4FAB1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DA5710C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9A4780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B5B52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F3166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AF053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691296" w14:textId="169BDCB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FAD00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0B2D4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D3DD7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E5248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B7559E" w14:textId="43E7EFB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5C4A9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3C259A1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EEA11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A5DC7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08CD6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BBC28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22893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F5CF9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2A26A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18C6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87F32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886E5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FDDAD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F20F2C4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F54D4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58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A37EA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358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3FAEC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</w:tr>
      <w:tr w:rsidR="000F25A6" w:rsidRPr="003641F4" w14:paraId="2C2C0EC4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0E275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07074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AFC34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E35E5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A84BB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6D5FD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032D1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E6F31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0800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0A53E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428D1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34B37C30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3F337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A65A4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E183BF" w14:textId="56B6AAE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88143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7BABE4" w14:textId="3260574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7E089E" w14:textId="18C4399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1D777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7D7A9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D56CBE" w14:textId="0967F7C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B9861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5A351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4B79C57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B00631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EA6DF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88EF8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5AB9C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951087" w14:textId="2579197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A80F24" w14:textId="1C65D6E5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59BAE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64468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F2604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63E58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6910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533CFBA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F56ABB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0C597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D0A8F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EE957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E90DF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C96977" w14:textId="1DB709E9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DFBE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9E8D5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A0A27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8565A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98A66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1CF90BEF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B4C90B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9186D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EF73E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3F01F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3A794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4A927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1057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9B8F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1AA1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76F2E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5214E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027943C7" w14:textId="77777777" w:rsidTr="00D10CD9">
        <w:trPr>
          <w:trHeight w:val="133"/>
        </w:trPr>
        <w:tc>
          <w:tcPr>
            <w:tcW w:w="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4B88C6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CAC93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95AF5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74D2E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CBFC8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A29BC2" w14:textId="3F06B61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3E327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23335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761D5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1B44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7D0D7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</w:tbl>
    <w:p w14:paraId="0129E4B7" w14:textId="77777777" w:rsidR="000F25A6" w:rsidRPr="00D94B20" w:rsidRDefault="000F25A6" w:rsidP="000F25A6">
      <w:pPr>
        <w:spacing w:after="3" w:line="265" w:lineRule="auto"/>
        <w:ind w:left="279" w:right="99" w:hanging="10"/>
        <w:rPr>
          <w:rFonts w:ascii="Calibri" w:hAnsi="Calibri" w:cs="Calibri"/>
          <w:sz w:val="22"/>
        </w:rPr>
      </w:pPr>
    </w:p>
    <w:p w14:paraId="3F37F588" w14:textId="613B0487" w:rsidR="000F25A6" w:rsidRPr="00201BE5" w:rsidRDefault="000F25A6" w:rsidP="000F25A6">
      <w:pPr>
        <w:spacing w:after="3" w:line="265" w:lineRule="auto"/>
        <w:ind w:left="10" w:right="99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7</w:t>
      </w:r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Sleep Medicine - patient-to-provider ratio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927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21"/>
        <w:gridCol w:w="720"/>
        <w:gridCol w:w="720"/>
        <w:gridCol w:w="720"/>
        <w:gridCol w:w="723"/>
        <w:gridCol w:w="720"/>
        <w:gridCol w:w="720"/>
        <w:gridCol w:w="720"/>
        <w:gridCol w:w="720"/>
        <w:gridCol w:w="723"/>
        <w:gridCol w:w="720"/>
      </w:tblGrid>
      <w:tr w:rsidR="000F25A6" w:rsidRPr="003641F4" w14:paraId="4C08A394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D343F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60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E2E7C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360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E23B4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</w:tr>
      <w:tr w:rsidR="000F25A6" w:rsidRPr="003641F4" w14:paraId="3A4A71ED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78329F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3AA6A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18F51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7E833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7BA58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88E9E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822AE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B557B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F2888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6C91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1ED7D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48DEB525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015462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0F202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5219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A4F04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2199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BBF11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1C231E" w14:textId="71053AC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7C1F19" w14:textId="5062E45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C1DCD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413CD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C86BD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0C4B885B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D822E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C00FA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2526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3C21E2" w14:textId="2695787E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ECABE1" w14:textId="5649D7C3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8A82D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CB7E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BA23C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FB32C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D8D4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5AB12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6E40C500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BAB45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A5710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EE0A5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0E60B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A0915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F56A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05DE9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3A381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871C15" w14:textId="64A23FF3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4D14EB" w14:textId="1D060CC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28333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75E81044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D287E9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B4D9A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0F882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E6425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8CC499" w14:textId="61CCD89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F011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BAA61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82208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2613D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D4C9B3" w14:textId="6504CFE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4A854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747CC5AC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4FD4F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369C3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14902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EAE04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B529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8C77A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D6DA6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52C6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066CC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87C89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27087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45B174C9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B84EC5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60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2CA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360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0B045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</w:tr>
      <w:tr w:rsidR="000F25A6" w:rsidRPr="003641F4" w14:paraId="631B27A9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DA294C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6F202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304B7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BAD8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CE09B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575E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E0072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7F311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8B3BF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8828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932C6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17193430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CD653C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B16A11" w14:textId="605C2B07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3EDBA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7D6876" w14:textId="4C90626C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1D6C0F" w14:textId="190D518A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C7323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DE8614" w14:textId="5DC31C1D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CA9126" w14:textId="0D1349F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2F172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97FD6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E1F24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0F25A6" w:rsidRPr="003641F4" w14:paraId="72CB7843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F3E277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3BE9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F31B5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6BCD7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B61C4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68C0A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B41BE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FB7E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5ECED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32EC1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983F9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0F25A6" w:rsidRPr="003641F4" w14:paraId="57100AB5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D19356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0DFA6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4CD33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4F7E2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A79F9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A1721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3A6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3F8EB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52492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CD857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85B22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7DCFF10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77B6B8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A9791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96ABA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436EF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05095F" w14:textId="04B42D6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453CD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3C720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EE5F0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C0D1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3EB212" w14:textId="187547E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42204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2CEBC38" w14:textId="77777777" w:rsidTr="00D10CD9">
        <w:trPr>
          <w:trHeight w:val="135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31D65D" w14:textId="77777777" w:rsidR="000F25A6" w:rsidRPr="003641F4" w:rsidRDefault="000F25A6" w:rsidP="00D10CD9">
            <w:pPr>
              <w:spacing w:line="259" w:lineRule="auto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F9878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D1F6E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FABF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95918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FC90F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51C13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6E86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33009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AB2A5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83A14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</w:tbl>
    <w:p w14:paraId="70177640" w14:textId="77777777" w:rsidR="000F25A6" w:rsidRPr="00D94B20" w:rsidRDefault="000F25A6" w:rsidP="000F25A6">
      <w:pPr>
        <w:spacing w:after="3" w:line="265" w:lineRule="auto"/>
        <w:ind w:left="395" w:right="99" w:hanging="10"/>
        <w:rPr>
          <w:rFonts w:ascii="Calibri" w:hAnsi="Calibri" w:cs="Calibri"/>
          <w:sz w:val="22"/>
        </w:rPr>
      </w:pPr>
    </w:p>
    <w:p w14:paraId="4F206125" w14:textId="49771E18" w:rsidR="000F25A6" w:rsidRPr="00201BE5" w:rsidRDefault="000F25A6" w:rsidP="000F25A6">
      <w:pPr>
        <w:spacing w:after="3" w:line="265" w:lineRule="auto"/>
        <w:ind w:left="10" w:right="99" w:hanging="10"/>
        <w:jc w:val="center"/>
        <w:rPr>
          <w:rFonts w:ascii="Calibri" w:hAnsi="Calibri" w:cs="Calibri"/>
          <w:sz w:val="20"/>
          <w:szCs w:val="20"/>
        </w:rPr>
      </w:pPr>
      <w:r w:rsidRPr="00995540">
        <w:rPr>
          <w:rFonts w:ascii="Calibri" w:hAnsi="Calibri" w:cs="Calibri"/>
          <w:b/>
          <w:sz w:val="20"/>
          <w:szCs w:val="20"/>
        </w:rPr>
        <w:t xml:space="preserve">Table </w:t>
      </w:r>
      <w:r w:rsidR="00995540" w:rsidRPr="00995540">
        <w:rPr>
          <w:rFonts w:ascii="Calibri" w:hAnsi="Calibri" w:cs="Calibri"/>
          <w:b/>
          <w:sz w:val="20"/>
          <w:szCs w:val="20"/>
        </w:rPr>
        <w:t>S</w:t>
      </w:r>
      <w:r w:rsidR="008D2500">
        <w:rPr>
          <w:rFonts w:ascii="Calibri" w:hAnsi="Calibri" w:cs="Calibri"/>
          <w:b/>
          <w:sz w:val="20"/>
          <w:szCs w:val="20"/>
        </w:rPr>
        <w:t>8</w:t>
      </w:r>
      <w:bookmarkStart w:id="0" w:name="_GoBack"/>
      <w:bookmarkEnd w:id="0"/>
      <w:r w:rsidR="00995540" w:rsidRPr="00995540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unn’s test results for Sleep Medicine - appointment durations</w:t>
      </w:r>
      <w:r w:rsidR="00995540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999" w:type="dxa"/>
        <w:tblInd w:w="2" w:type="dxa"/>
        <w:tblCellMar>
          <w:top w:w="18" w:type="dxa"/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721"/>
        <w:gridCol w:w="720"/>
        <w:gridCol w:w="722"/>
        <w:gridCol w:w="722"/>
        <w:gridCol w:w="736"/>
        <w:gridCol w:w="724"/>
        <w:gridCol w:w="724"/>
        <w:gridCol w:w="724"/>
        <w:gridCol w:w="724"/>
        <w:gridCol w:w="726"/>
        <w:gridCol w:w="756"/>
      </w:tblGrid>
      <w:tr w:rsidR="000F25A6" w:rsidRPr="003641F4" w14:paraId="0D51E168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3BB7D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62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09509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365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653FE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</w:tr>
      <w:tr w:rsidR="000F25A6" w:rsidRPr="003641F4" w14:paraId="6DC12A69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410DC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B956B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408DC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8B3F3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05F95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3BC4A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3A45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F4728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D96AA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DC329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8DF3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3826D10F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8501C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A2A82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18DC9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D38E8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10C78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C3A67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D5F8F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BC545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FBCA1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84E1B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D52CD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484CC566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2EFDD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CC452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86615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50C423" w14:textId="4C100170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81266B" w14:textId="240DA668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AB971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CFF40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D1332A" w14:textId="64EE3FD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A4B9E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77BF4F6" w14:textId="4A0B7A40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713D6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1069BC25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3DAA0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AFBAF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A3431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524C4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4642F3" w14:textId="67576EF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832C5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9953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EE70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5B821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99FE80" w14:textId="0578C3D4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C5480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124B0698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638B5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E66A4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8799B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216B6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42251C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A7B602" w14:textId="038C35B6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FE211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499D8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2CC98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3B8A7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3BFC4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0F25A6" w:rsidRPr="003641F4" w14:paraId="777B7F56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48A8E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8525F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0DA84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FE87A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A82C2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B1A2A9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BA21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B0CC9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A45E2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BD77C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A802A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</w:tr>
      <w:tr w:rsidR="000F25A6" w:rsidRPr="003641F4" w14:paraId="4532C3D6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D0F40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62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2DF4F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Telehealth visits post-pandemic</w:t>
            </w:r>
          </w:p>
        </w:tc>
        <w:tc>
          <w:tcPr>
            <w:tcW w:w="365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1BE52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Office visits post-pandemic</w:t>
            </w:r>
          </w:p>
        </w:tc>
      </w:tr>
      <w:tr w:rsidR="000F25A6" w:rsidRPr="003641F4" w14:paraId="1E58A62C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78FCB3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7330E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28E64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1777D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5CDCC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8E933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B16AA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54ACA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7080C6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08FA6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7A3BE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6</w:t>
            </w:r>
          </w:p>
        </w:tc>
      </w:tr>
      <w:tr w:rsidR="000F25A6" w:rsidRPr="003641F4" w14:paraId="4C8657DB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EBA1A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A4677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213E9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6B912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AC850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576FFD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41560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8D7D71" w14:textId="3CE74123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12356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97EEE2" w14:textId="28C03DB2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B449F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64A3996E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E53F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B6952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846B76" w14:textId="4205DFD1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1B383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47EE6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925C4F" w14:textId="149AB51B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EC099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386C86" w14:textId="5B80CF1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A830E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6856FF" w14:textId="6F6E70BF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DE4902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2DFE364C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420AA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9F352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C80C7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91FFA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0970C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38443B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9E5F4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A0A7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2FA79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3CD5BF" w14:textId="3C2E3205" w:rsidR="000F25A6" w:rsidRPr="003641F4" w:rsidRDefault="0058105C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≥.9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E0D9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5DCFDC95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75BFB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490C4D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69B59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6971D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40760F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FDDF1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642D5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2BBD4A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09AE8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7A3BEE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59D1BC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  <w:tr w:rsidR="000F25A6" w:rsidRPr="003641F4" w14:paraId="3078914D" w14:textId="77777777" w:rsidTr="00D10CD9">
        <w:trPr>
          <w:trHeight w:val="136"/>
        </w:trPr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4E1E51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b/>
                <w:sz w:val="16"/>
                <w:szCs w:val="16"/>
              </w:rPr>
              <w:t>Cluster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EDC943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4F064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AFA947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FDF57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BDB210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64EAB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CBB8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031678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81A6B4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E50835" w14:textId="77777777" w:rsidR="000F25A6" w:rsidRPr="003641F4" w:rsidRDefault="000F25A6" w:rsidP="00D10CD9">
            <w:pPr>
              <w:spacing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641F4">
              <w:rPr>
                <w:rFonts w:ascii="Calibri" w:hAnsi="Calibri" w:cs="Calibri"/>
                <w:i/>
                <w:sz w:val="16"/>
                <w:szCs w:val="16"/>
              </w:rPr>
              <w:t>&lt;</w:t>
            </w:r>
            <w:r w:rsidRPr="003641F4">
              <w:rPr>
                <w:rFonts w:ascii="Calibri" w:hAnsi="Calibri" w:cs="Calibri"/>
                <w:sz w:val="16"/>
                <w:szCs w:val="16"/>
              </w:rPr>
              <w:t>.001</w:t>
            </w:r>
          </w:p>
        </w:tc>
      </w:tr>
    </w:tbl>
    <w:p w14:paraId="7C46F8C8" w14:textId="77777777" w:rsidR="000C08E9" w:rsidRDefault="000C08E9"/>
    <w:sectPr w:rsidR="000C0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904" w14:textId="77777777" w:rsidR="00A906E5" w:rsidRDefault="00A906E5" w:rsidP="00CF2E79">
      <w:r>
        <w:separator/>
      </w:r>
    </w:p>
  </w:endnote>
  <w:endnote w:type="continuationSeparator" w:id="0">
    <w:p w14:paraId="48C0DD17" w14:textId="77777777" w:rsidR="00A906E5" w:rsidRDefault="00A906E5" w:rsidP="00CF2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2FB65" w14:textId="77777777" w:rsidR="00A906E5" w:rsidRDefault="00A906E5" w:rsidP="00CF2E79">
      <w:r>
        <w:separator/>
      </w:r>
    </w:p>
  </w:footnote>
  <w:footnote w:type="continuationSeparator" w:id="0">
    <w:p w14:paraId="68B102B4" w14:textId="77777777" w:rsidR="00A906E5" w:rsidRDefault="00A906E5" w:rsidP="00CF2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E5341"/>
    <w:multiLevelType w:val="hybridMultilevel"/>
    <w:tmpl w:val="58B237B2"/>
    <w:lvl w:ilvl="0" w:tplc="031E0A02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3927E50">
      <w:start w:val="1"/>
      <w:numFmt w:val="bullet"/>
      <w:lvlText w:val="o"/>
      <w:lvlJc w:val="left"/>
      <w:pPr>
        <w:ind w:left="14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F925A28">
      <w:start w:val="1"/>
      <w:numFmt w:val="bullet"/>
      <w:lvlText w:val="▪"/>
      <w:lvlJc w:val="left"/>
      <w:pPr>
        <w:ind w:left="21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7A6AE3C">
      <w:start w:val="1"/>
      <w:numFmt w:val="bullet"/>
      <w:lvlText w:val="•"/>
      <w:lvlJc w:val="left"/>
      <w:pPr>
        <w:ind w:left="28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DCBE08">
      <w:start w:val="1"/>
      <w:numFmt w:val="bullet"/>
      <w:lvlText w:val="o"/>
      <w:lvlJc w:val="left"/>
      <w:pPr>
        <w:ind w:left="35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706DA0">
      <w:start w:val="1"/>
      <w:numFmt w:val="bullet"/>
      <w:lvlText w:val="▪"/>
      <w:lvlJc w:val="left"/>
      <w:pPr>
        <w:ind w:left="43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DBC0D5E">
      <w:start w:val="1"/>
      <w:numFmt w:val="bullet"/>
      <w:lvlText w:val="•"/>
      <w:lvlJc w:val="left"/>
      <w:pPr>
        <w:ind w:left="50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89C0016">
      <w:start w:val="1"/>
      <w:numFmt w:val="bullet"/>
      <w:lvlText w:val="o"/>
      <w:lvlJc w:val="left"/>
      <w:pPr>
        <w:ind w:left="57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DDC86FC">
      <w:start w:val="1"/>
      <w:numFmt w:val="bullet"/>
      <w:lvlText w:val="▪"/>
      <w:lvlJc w:val="left"/>
      <w:pPr>
        <w:ind w:left="64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5D41C02"/>
    <w:multiLevelType w:val="multilevel"/>
    <w:tmpl w:val="646E4D4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CD02164"/>
    <w:multiLevelType w:val="hybridMultilevel"/>
    <w:tmpl w:val="7E142D34"/>
    <w:lvl w:ilvl="0" w:tplc="6EDAFF24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3021D6">
      <w:start w:val="1"/>
      <w:numFmt w:val="bullet"/>
      <w:lvlText w:val="o"/>
      <w:lvlJc w:val="left"/>
      <w:pPr>
        <w:ind w:left="14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F6AE2D4">
      <w:start w:val="1"/>
      <w:numFmt w:val="bullet"/>
      <w:lvlText w:val="▪"/>
      <w:lvlJc w:val="left"/>
      <w:pPr>
        <w:ind w:left="21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A288156">
      <w:start w:val="1"/>
      <w:numFmt w:val="bullet"/>
      <w:lvlText w:val="•"/>
      <w:lvlJc w:val="left"/>
      <w:pPr>
        <w:ind w:left="28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ABA3D78">
      <w:start w:val="1"/>
      <w:numFmt w:val="bullet"/>
      <w:lvlText w:val="o"/>
      <w:lvlJc w:val="left"/>
      <w:pPr>
        <w:ind w:left="35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986722A">
      <w:start w:val="1"/>
      <w:numFmt w:val="bullet"/>
      <w:lvlText w:val="▪"/>
      <w:lvlJc w:val="left"/>
      <w:pPr>
        <w:ind w:left="43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DE437F4">
      <w:start w:val="1"/>
      <w:numFmt w:val="bullet"/>
      <w:lvlText w:val="•"/>
      <w:lvlJc w:val="left"/>
      <w:pPr>
        <w:ind w:left="50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E25E0A">
      <w:start w:val="1"/>
      <w:numFmt w:val="bullet"/>
      <w:lvlText w:val="o"/>
      <w:lvlJc w:val="left"/>
      <w:pPr>
        <w:ind w:left="57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43E6BDC">
      <w:start w:val="1"/>
      <w:numFmt w:val="bullet"/>
      <w:lvlText w:val="▪"/>
      <w:lvlJc w:val="left"/>
      <w:pPr>
        <w:ind w:left="64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2A0A798D"/>
    <w:multiLevelType w:val="hybridMultilevel"/>
    <w:tmpl w:val="7C0685B6"/>
    <w:lvl w:ilvl="0" w:tplc="280E0866">
      <w:start w:val="1"/>
      <w:numFmt w:val="decimal"/>
      <w:lvlText w:val="[%1]"/>
      <w:lvlJc w:val="left"/>
      <w:pPr>
        <w:ind w:left="481"/>
      </w:pPr>
      <w:rPr>
        <w:rFonts w:ascii="Calibri" w:eastAsia="Cambria" w:hAnsi="Calibri" w:cs="Calibri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7264452">
      <w:start w:val="1"/>
      <w:numFmt w:val="lowerLetter"/>
      <w:lvlText w:val="%2"/>
      <w:lvlJc w:val="left"/>
      <w:pPr>
        <w:ind w:left="10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F883DDA">
      <w:start w:val="1"/>
      <w:numFmt w:val="lowerRoman"/>
      <w:lvlText w:val="%3"/>
      <w:lvlJc w:val="left"/>
      <w:pPr>
        <w:ind w:left="181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65C890E">
      <w:start w:val="1"/>
      <w:numFmt w:val="decimal"/>
      <w:lvlText w:val="%4"/>
      <w:lvlJc w:val="left"/>
      <w:pPr>
        <w:ind w:left="253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752624A">
      <w:start w:val="1"/>
      <w:numFmt w:val="lowerLetter"/>
      <w:lvlText w:val="%5"/>
      <w:lvlJc w:val="left"/>
      <w:pPr>
        <w:ind w:left="325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C68B2B2">
      <w:start w:val="1"/>
      <w:numFmt w:val="lowerRoman"/>
      <w:lvlText w:val="%6"/>
      <w:lvlJc w:val="left"/>
      <w:pPr>
        <w:ind w:left="397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DEEB292">
      <w:start w:val="1"/>
      <w:numFmt w:val="decimal"/>
      <w:lvlText w:val="%7"/>
      <w:lvlJc w:val="left"/>
      <w:pPr>
        <w:ind w:left="46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7A4EDCC">
      <w:start w:val="1"/>
      <w:numFmt w:val="lowerLetter"/>
      <w:lvlText w:val="%8"/>
      <w:lvlJc w:val="left"/>
      <w:pPr>
        <w:ind w:left="541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430BCE0">
      <w:start w:val="1"/>
      <w:numFmt w:val="lowerRoman"/>
      <w:lvlText w:val="%9"/>
      <w:lvlJc w:val="left"/>
      <w:pPr>
        <w:ind w:left="613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61815891"/>
    <w:multiLevelType w:val="multilevel"/>
    <w:tmpl w:val="D70455F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64E337B8"/>
    <w:multiLevelType w:val="multilevel"/>
    <w:tmpl w:val="7C0685B6"/>
    <w:styleLink w:val="CurrentList1"/>
    <w:lvl w:ilvl="0">
      <w:start w:val="1"/>
      <w:numFmt w:val="decimal"/>
      <w:lvlText w:val="[%1]"/>
      <w:lvlJc w:val="left"/>
      <w:pPr>
        <w:ind w:left="481"/>
      </w:pPr>
      <w:rPr>
        <w:rFonts w:ascii="Calibri" w:eastAsia="Cambria" w:hAnsi="Calibri" w:cs="Calibri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1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3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5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7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1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3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72766158"/>
    <w:multiLevelType w:val="hybridMultilevel"/>
    <w:tmpl w:val="69C65CEC"/>
    <w:lvl w:ilvl="0" w:tplc="57F00E5C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144F6CE">
      <w:start w:val="1"/>
      <w:numFmt w:val="bullet"/>
      <w:lvlText w:val="o"/>
      <w:lvlJc w:val="left"/>
      <w:pPr>
        <w:ind w:left="14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D6EC1B0">
      <w:start w:val="1"/>
      <w:numFmt w:val="bullet"/>
      <w:lvlText w:val="▪"/>
      <w:lvlJc w:val="left"/>
      <w:pPr>
        <w:ind w:left="21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1726B66">
      <w:start w:val="1"/>
      <w:numFmt w:val="bullet"/>
      <w:lvlText w:val="•"/>
      <w:lvlJc w:val="left"/>
      <w:pPr>
        <w:ind w:left="28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E24CD0">
      <w:start w:val="1"/>
      <w:numFmt w:val="bullet"/>
      <w:lvlText w:val="o"/>
      <w:lvlJc w:val="left"/>
      <w:pPr>
        <w:ind w:left="35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97C5A64">
      <w:start w:val="1"/>
      <w:numFmt w:val="bullet"/>
      <w:lvlText w:val="▪"/>
      <w:lvlJc w:val="left"/>
      <w:pPr>
        <w:ind w:left="43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22AE916">
      <w:start w:val="1"/>
      <w:numFmt w:val="bullet"/>
      <w:lvlText w:val="•"/>
      <w:lvlJc w:val="left"/>
      <w:pPr>
        <w:ind w:left="50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BC89F4">
      <w:start w:val="1"/>
      <w:numFmt w:val="bullet"/>
      <w:lvlText w:val="o"/>
      <w:lvlJc w:val="left"/>
      <w:pPr>
        <w:ind w:left="57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E261348">
      <w:start w:val="1"/>
      <w:numFmt w:val="bullet"/>
      <w:lvlText w:val="▪"/>
      <w:lvlJc w:val="left"/>
      <w:pPr>
        <w:ind w:left="64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7476313E"/>
    <w:multiLevelType w:val="hybridMultilevel"/>
    <w:tmpl w:val="CD7219DA"/>
    <w:lvl w:ilvl="0" w:tplc="023E5B04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1F85DE4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F1CB20A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7698D4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0905CD0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A68B12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AC6DF76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5028192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23804A8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78884B65"/>
    <w:multiLevelType w:val="hybridMultilevel"/>
    <w:tmpl w:val="6672B0DC"/>
    <w:lvl w:ilvl="0" w:tplc="530EBC8C">
      <w:start w:val="1"/>
      <w:numFmt w:val="decimal"/>
      <w:lvlText w:val="%1.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AD8180C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060442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F265ECA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A5A7A36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C05926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360DCE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261DE4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102770C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7"/>
  </w:num>
  <w:num w:numId="5">
    <w:abstractNumId w:val="8"/>
  </w:num>
  <w:num w:numId="6">
    <w:abstractNumId w:val="1"/>
  </w:num>
  <w:num w:numId="7">
    <w:abstractNumId w:val="4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5A6"/>
    <w:rsid w:val="000662D2"/>
    <w:rsid w:val="000728FD"/>
    <w:rsid w:val="000C08E9"/>
    <w:rsid w:val="000D7A12"/>
    <w:rsid w:val="000F0535"/>
    <w:rsid w:val="000F25A6"/>
    <w:rsid w:val="0015328C"/>
    <w:rsid w:val="001B5396"/>
    <w:rsid w:val="00236FAA"/>
    <w:rsid w:val="003C2BE5"/>
    <w:rsid w:val="00416D13"/>
    <w:rsid w:val="004B159C"/>
    <w:rsid w:val="0058105C"/>
    <w:rsid w:val="00630F59"/>
    <w:rsid w:val="0070095D"/>
    <w:rsid w:val="00760B0B"/>
    <w:rsid w:val="007702F4"/>
    <w:rsid w:val="007E5AC9"/>
    <w:rsid w:val="007F7607"/>
    <w:rsid w:val="008150C9"/>
    <w:rsid w:val="008151AC"/>
    <w:rsid w:val="008D2500"/>
    <w:rsid w:val="00980D39"/>
    <w:rsid w:val="00995540"/>
    <w:rsid w:val="00A906E5"/>
    <w:rsid w:val="00AD57A9"/>
    <w:rsid w:val="00AD583A"/>
    <w:rsid w:val="00B03057"/>
    <w:rsid w:val="00CF2E79"/>
    <w:rsid w:val="00D51979"/>
    <w:rsid w:val="00D52CDB"/>
    <w:rsid w:val="00D619F8"/>
    <w:rsid w:val="00E85552"/>
    <w:rsid w:val="00EF3A79"/>
    <w:rsid w:val="00F710CE"/>
    <w:rsid w:val="00F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BC9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5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2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5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5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5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5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2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F2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2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2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5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5A6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0F25A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25A6"/>
    <w:pPr>
      <w:tabs>
        <w:tab w:val="center" w:pos="4680"/>
        <w:tab w:val="right" w:pos="9360"/>
      </w:tabs>
      <w:ind w:right="758" w:firstLine="341"/>
      <w:jc w:val="both"/>
    </w:pPr>
    <w:rPr>
      <w:rFonts w:ascii="Cambria" w:eastAsia="Cambria" w:hAnsi="Cambria" w:cs="Cambria"/>
      <w:color w:val="000000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F25A6"/>
    <w:rPr>
      <w:rFonts w:ascii="Cambria" w:eastAsia="Cambria" w:hAnsi="Cambria" w:cs="Cambria"/>
      <w:color w:val="000000"/>
    </w:rPr>
  </w:style>
  <w:style w:type="table" w:styleId="TableGrid0">
    <w:name w:val="Table Grid"/>
    <w:basedOn w:val="TableNormal"/>
    <w:uiPriority w:val="39"/>
    <w:rsid w:val="000F25A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F25A6"/>
    <w:pPr>
      <w:spacing w:after="0" w:line="240" w:lineRule="auto"/>
    </w:pPr>
    <w:rPr>
      <w:rFonts w:ascii="Cambria" w:eastAsia="Cambria" w:hAnsi="Cambria" w:cs="Cambria"/>
      <w:color w:val="000000"/>
    </w:rPr>
  </w:style>
  <w:style w:type="paragraph" w:customStyle="1" w:styleId="p1">
    <w:name w:val="p1"/>
    <w:basedOn w:val="Normal"/>
    <w:rsid w:val="000F25A6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0F25A6"/>
  </w:style>
  <w:style w:type="character" w:styleId="Hyperlink">
    <w:name w:val="Hyperlink"/>
    <w:basedOn w:val="DefaultParagraphFont"/>
    <w:uiPriority w:val="99"/>
    <w:unhideWhenUsed/>
    <w:rsid w:val="000F25A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5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F25A6"/>
    <w:pPr>
      <w:spacing w:before="100" w:beforeAutospacing="1" w:after="100" w:afterAutospacing="1"/>
    </w:pPr>
  </w:style>
  <w:style w:type="paragraph" w:customStyle="1" w:styleId="p2">
    <w:name w:val="p2"/>
    <w:basedOn w:val="Normal"/>
    <w:rsid w:val="000F25A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F25A6"/>
  </w:style>
  <w:style w:type="numbering" w:customStyle="1" w:styleId="CurrentList1">
    <w:name w:val="Current List1"/>
    <w:uiPriority w:val="99"/>
    <w:rsid w:val="000F25A6"/>
    <w:pPr>
      <w:numPr>
        <w:numId w:val="9"/>
      </w:numPr>
    </w:pPr>
  </w:style>
  <w:style w:type="paragraph" w:styleId="Footer">
    <w:name w:val="footer"/>
    <w:basedOn w:val="Normal"/>
    <w:link w:val="FooterChar"/>
    <w:uiPriority w:val="99"/>
    <w:unhideWhenUsed/>
    <w:rsid w:val="00CF2E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E79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5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2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5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5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5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5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2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F2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2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2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5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5A6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0F25A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25A6"/>
    <w:pPr>
      <w:tabs>
        <w:tab w:val="center" w:pos="4680"/>
        <w:tab w:val="right" w:pos="9360"/>
      </w:tabs>
      <w:ind w:right="758" w:firstLine="341"/>
      <w:jc w:val="both"/>
    </w:pPr>
    <w:rPr>
      <w:rFonts w:ascii="Cambria" w:eastAsia="Cambria" w:hAnsi="Cambria" w:cs="Cambria"/>
      <w:color w:val="000000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F25A6"/>
    <w:rPr>
      <w:rFonts w:ascii="Cambria" w:eastAsia="Cambria" w:hAnsi="Cambria" w:cs="Cambria"/>
      <w:color w:val="000000"/>
    </w:rPr>
  </w:style>
  <w:style w:type="table" w:styleId="TableGrid0">
    <w:name w:val="Table Grid"/>
    <w:basedOn w:val="TableNormal"/>
    <w:uiPriority w:val="39"/>
    <w:rsid w:val="000F25A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F25A6"/>
    <w:pPr>
      <w:spacing w:after="0" w:line="240" w:lineRule="auto"/>
    </w:pPr>
    <w:rPr>
      <w:rFonts w:ascii="Cambria" w:eastAsia="Cambria" w:hAnsi="Cambria" w:cs="Cambria"/>
      <w:color w:val="000000"/>
    </w:rPr>
  </w:style>
  <w:style w:type="paragraph" w:customStyle="1" w:styleId="p1">
    <w:name w:val="p1"/>
    <w:basedOn w:val="Normal"/>
    <w:rsid w:val="000F25A6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0F25A6"/>
  </w:style>
  <w:style w:type="character" w:styleId="Hyperlink">
    <w:name w:val="Hyperlink"/>
    <w:basedOn w:val="DefaultParagraphFont"/>
    <w:uiPriority w:val="99"/>
    <w:unhideWhenUsed/>
    <w:rsid w:val="000F25A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5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F25A6"/>
    <w:pPr>
      <w:spacing w:before="100" w:beforeAutospacing="1" w:after="100" w:afterAutospacing="1"/>
    </w:pPr>
  </w:style>
  <w:style w:type="paragraph" w:customStyle="1" w:styleId="p2">
    <w:name w:val="p2"/>
    <w:basedOn w:val="Normal"/>
    <w:rsid w:val="000F25A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F25A6"/>
  </w:style>
  <w:style w:type="numbering" w:customStyle="1" w:styleId="CurrentList1">
    <w:name w:val="Current List1"/>
    <w:uiPriority w:val="99"/>
    <w:rsid w:val="000F25A6"/>
    <w:pPr>
      <w:numPr>
        <w:numId w:val="9"/>
      </w:numPr>
    </w:pPr>
  </w:style>
  <w:style w:type="paragraph" w:styleId="Footer">
    <w:name w:val="footer"/>
    <w:basedOn w:val="Normal"/>
    <w:link w:val="FooterChar"/>
    <w:uiPriority w:val="99"/>
    <w:unhideWhenUsed/>
    <w:rsid w:val="00CF2E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E7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7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d, Mary Caroline</dc:creator>
  <cp:lastModifiedBy>Indumathi</cp:lastModifiedBy>
  <cp:revision>2</cp:revision>
  <dcterms:created xsi:type="dcterms:W3CDTF">2026-04-08T14:05:00Z</dcterms:created>
  <dcterms:modified xsi:type="dcterms:W3CDTF">2026-04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2f13b-7d15-40c6-905c-4fec34a169d5</vt:lpwstr>
  </property>
  <property fmtid="{D5CDD505-2E9C-101B-9397-08002B2CF9AE}" pid="3" name="MSIP_Label_8ca390d5-a4f3-448c-8368-24080179bc53_Enabled">
    <vt:lpwstr>true</vt:lpwstr>
  </property>
  <property fmtid="{D5CDD505-2E9C-101B-9397-08002B2CF9AE}" pid="4" name="MSIP_Label_8ca390d5-a4f3-448c-8368-24080179bc53_SetDate">
    <vt:lpwstr>2026-03-23T20:42:12Z</vt:lpwstr>
  </property>
  <property fmtid="{D5CDD505-2E9C-101B-9397-08002B2CF9AE}" pid="5" name="MSIP_Label_8ca390d5-a4f3-448c-8368-24080179bc53_Method">
    <vt:lpwstr>Standard</vt:lpwstr>
  </property>
  <property fmtid="{D5CDD505-2E9C-101B-9397-08002B2CF9AE}" pid="6" name="MSIP_Label_8ca390d5-a4f3-448c-8368-24080179bc53_Name">
    <vt:lpwstr>Low Risk</vt:lpwstr>
  </property>
  <property fmtid="{D5CDD505-2E9C-101B-9397-08002B2CF9AE}" pid="7" name="MSIP_Label_8ca390d5-a4f3-448c-8368-24080179bc53_SiteId">
    <vt:lpwstr>5b703aa0-061f-4ed9-beca-765a39ee1304</vt:lpwstr>
  </property>
  <property fmtid="{D5CDD505-2E9C-101B-9397-08002B2CF9AE}" pid="8" name="MSIP_Label_8ca390d5-a4f3-448c-8368-24080179bc53_ActionId">
    <vt:lpwstr>355422a6-4632-42b4-a211-4fc4893399da</vt:lpwstr>
  </property>
  <property fmtid="{D5CDD505-2E9C-101B-9397-08002B2CF9AE}" pid="9" name="MSIP_Label_8ca390d5-a4f3-448c-8368-24080179bc53_ContentBits">
    <vt:lpwstr>0</vt:lpwstr>
  </property>
</Properties>
</file>